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"/>
        <w:gridCol w:w="4174"/>
        <w:gridCol w:w="910"/>
        <w:gridCol w:w="692"/>
        <w:gridCol w:w="874"/>
        <w:gridCol w:w="635"/>
      </w:tblGrid>
      <w:tr w:rsidR="00A8106A" w:rsidRPr="001A5745" w14:paraId="70E5D21B" w14:textId="77777777" w:rsidTr="00A8106A">
        <w:trPr>
          <w:trHeight w:val="795"/>
        </w:trPr>
        <w:tc>
          <w:tcPr>
            <w:tcW w:w="7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2CDC" w14:textId="77777777" w:rsidR="00A8106A" w:rsidRPr="00A8106A" w:rsidRDefault="00A8106A" w:rsidP="00A810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es-MX"/>
              </w:rPr>
              <w:t>Supplemental Information 2. Relation between fruit availability and proportion of migratory birds.</w:t>
            </w:r>
          </w:p>
        </w:tc>
      </w:tr>
      <w:tr w:rsidR="00A8106A" w:rsidRPr="001A5745" w14:paraId="729D0FA3" w14:textId="77777777" w:rsidTr="00A8106A">
        <w:trPr>
          <w:trHeight w:val="975"/>
        </w:trPr>
        <w:tc>
          <w:tcPr>
            <w:tcW w:w="748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BA3C03" w14:textId="48F85A9F" w:rsidR="00A8106A" w:rsidRPr="001A5745" w:rsidRDefault="00A8106A" w:rsidP="001A57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Table S2.</w:t>
            </w:r>
            <w:r w:rsidRPr="00A8106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="001A5745" w:rsidRPr="00102E38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Relation</w:t>
            </w:r>
            <w:r w:rsid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ships</w:t>
            </w:r>
            <w:r w:rsidR="001A5745" w:rsidRPr="00102E38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between explanatory variables (</w:t>
            </w:r>
            <w:r w:rsidR="001A5745" w:rsidRPr="00102E38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fruit richness</w:t>
            </w:r>
            <w:r w:rsid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, fruit </w:t>
            </w:r>
            <w:r w:rsidR="001A5745" w:rsidRPr="00102E38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abundance</w:t>
            </w:r>
            <w:r w:rsid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and </w:t>
            </w:r>
            <w:r w:rsid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proportion</w:t>
            </w:r>
            <w:r w:rsid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of migratory bird species)</w:t>
            </w:r>
            <w:r w:rsidR="001A5745" w:rsidRPr="00102E38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and</w:t>
            </w:r>
            <w:r w:rsidR="001A5745" w:rsidRPr="00102E38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networks </w:t>
            </w:r>
            <w:r w:rsid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parameters as response variables, </w:t>
            </w:r>
            <w:r w:rsidR="001A5745" w:rsidRPr="00102E38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at CICOLMA. </w:t>
            </w:r>
            <w:r w:rsidR="001A5745" w:rsidRPr="006C36A0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Significant relations</w:t>
            </w:r>
            <w:r w:rsid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hips </w:t>
            </w:r>
            <w:proofErr w:type="gramStart"/>
            <w:r w:rsid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are shown</w:t>
            </w:r>
            <w:proofErr w:type="gramEnd"/>
            <w:r w:rsid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with</w:t>
            </w:r>
            <w:r w:rsidR="001A5745" w:rsidRPr="006C36A0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bold </w:t>
            </w:r>
            <w:r w:rsid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values</w:t>
            </w:r>
            <w:r w:rsid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.</w:t>
            </w:r>
          </w:p>
        </w:tc>
      </w:tr>
      <w:tr w:rsidR="00A8106A" w:rsidRPr="00A8106A" w14:paraId="05B96E48" w14:textId="77777777" w:rsidTr="00A8106A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6DC42C" w14:textId="77777777" w:rsidR="00A8106A" w:rsidRPr="001A5745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B8B73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arameter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F18ED8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Estimate</w:t>
            </w:r>
            <w:proofErr w:type="spellEnd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01ED07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± ES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EF0959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 w:eastAsia="es-MX"/>
              </w:rPr>
              <w:t xml:space="preserve">z/t </w:t>
            </w:r>
            <w:proofErr w:type="spellStart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value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467314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 w:eastAsia="es-MX"/>
              </w:rPr>
              <w:t>P</w:t>
            </w:r>
          </w:p>
        </w:tc>
      </w:tr>
      <w:tr w:rsidR="00A8106A" w:rsidRPr="00A8106A" w14:paraId="7F5A72C1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8737C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a.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31FC8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Network </w:t>
            </w:r>
            <w:proofErr w:type="spellStart"/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size</w:t>
            </w:r>
            <w:proofErr w:type="spellEnd"/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(NS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71D4A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B6D5B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F3538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9742C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</w:tr>
      <w:tr w:rsidR="00A8106A" w:rsidRPr="00A8106A" w14:paraId="0BAFF6F4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14DD9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461DE" w14:textId="509E0B1A" w:rsidR="00A8106A" w:rsidRPr="00A8106A" w:rsidRDefault="001A5745" w:rsidP="001A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ropor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migrato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birds</w:t>
            </w:r>
            <w:proofErr w:type="spellEnd"/>
            <w:r w:rsidR="00A8106A"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B2191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0.0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3A00E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0.0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0048A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2.4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AF89A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0.013</w:t>
            </w:r>
          </w:p>
        </w:tc>
      </w:tr>
      <w:tr w:rsidR="00A8106A" w:rsidRPr="00A8106A" w14:paraId="327716B1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19B4B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F9656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ichness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75874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0.14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933AE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0.0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0765F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2.82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A0463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0.004</w:t>
            </w:r>
          </w:p>
        </w:tc>
      </w:tr>
      <w:tr w:rsidR="00A8106A" w:rsidRPr="00A8106A" w14:paraId="570E59A1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E5E24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E5CC0" w14:textId="74CE7A93" w:rsidR="00A8106A" w:rsidRPr="001A5745" w:rsidRDefault="001A5745" w:rsidP="001A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Proportion of migratory birds </w:t>
            </w:r>
            <w:r w:rsidR="00A8106A" w:rsidRP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* Richnes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90B24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-0.0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D324D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0.0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FA617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-2.67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38C69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0.007</w:t>
            </w:r>
          </w:p>
        </w:tc>
      </w:tr>
      <w:tr w:rsidR="00A8106A" w:rsidRPr="00A8106A" w14:paraId="0268A2F2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16C40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2A944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Abundance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4839F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24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A5681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2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59AB6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1.05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CF7BC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321</w:t>
            </w:r>
          </w:p>
        </w:tc>
      </w:tr>
      <w:tr w:rsidR="00A8106A" w:rsidRPr="00A8106A" w14:paraId="6CCE841F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FC182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b.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F566B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Connectance</w:t>
            </w:r>
            <w:proofErr w:type="spellEnd"/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(C)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32E91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E51DB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72EF3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10BCC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</w:tr>
      <w:tr w:rsidR="00A8106A" w:rsidRPr="00C86DD4" w14:paraId="2D0689F8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F9292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6C7DF" w14:textId="63072501" w:rsidR="00A8106A" w:rsidRPr="00A8106A" w:rsidRDefault="001A5745" w:rsidP="001A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ropor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migrato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birds</w:t>
            </w:r>
            <w:proofErr w:type="spellEnd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  <w:r w:rsidR="00A8106A"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EB83E" w14:textId="77777777" w:rsidR="00A8106A" w:rsidRPr="00F43AAF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43A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-0.0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ECA4F" w14:textId="77777777" w:rsidR="00A8106A" w:rsidRPr="00F43AAF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43A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0.0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423D9" w14:textId="77777777" w:rsidR="00A8106A" w:rsidRPr="00F43AAF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F43A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-2.38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00BEE" w14:textId="77777777" w:rsidR="00A8106A" w:rsidRPr="00F43AAF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</w:pPr>
            <w:r w:rsidRPr="00F43AAF"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  <w:t>0.050</w:t>
            </w:r>
          </w:p>
        </w:tc>
      </w:tr>
      <w:tr w:rsidR="00A8106A" w:rsidRPr="00A8106A" w14:paraId="2F32829E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7C722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F4D99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ichness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0D64D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-0.1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A1B25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0.0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025BF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-3.16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4D8EB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0.019</w:t>
            </w:r>
          </w:p>
        </w:tc>
      </w:tr>
      <w:tr w:rsidR="00A8106A" w:rsidRPr="00A8106A" w14:paraId="4509A79A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9B9AC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4BFE5" w14:textId="5400387C" w:rsidR="00A8106A" w:rsidRPr="001A5745" w:rsidRDefault="001A5745" w:rsidP="001A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Proportion of migratory birds </w:t>
            </w:r>
            <w:r w:rsidR="00A8106A" w:rsidRP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* Richnes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287D0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10551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5A43B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.01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A40ED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90</w:t>
            </w:r>
          </w:p>
        </w:tc>
        <w:bookmarkStart w:id="0" w:name="_GoBack"/>
        <w:bookmarkEnd w:id="0"/>
      </w:tr>
      <w:tr w:rsidR="00A8106A" w:rsidRPr="00A8106A" w14:paraId="365D552D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FA12E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71A35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Abundance</w:t>
            </w:r>
            <w:proofErr w:type="spellEnd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53B72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0.68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6563C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0.1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72320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5.12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B489D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0.001</w:t>
            </w:r>
          </w:p>
        </w:tc>
      </w:tr>
      <w:tr w:rsidR="00A8106A" w:rsidRPr="00A8106A" w14:paraId="2C9972D7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96448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c.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8FC31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Nestedness</w:t>
            </w:r>
            <w:proofErr w:type="spellEnd"/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(NODF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FBC10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EB0F7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7D6F0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D7B8B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</w:tr>
      <w:tr w:rsidR="00A8106A" w:rsidRPr="00A8106A" w14:paraId="6DE53C64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778CD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20A05" w14:textId="323B8839" w:rsidR="00A8106A" w:rsidRPr="00A8106A" w:rsidRDefault="001A5745" w:rsidP="001A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ropor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migrato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birds</w:t>
            </w:r>
            <w:proofErr w:type="spellEnd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  <w:r w:rsidR="00A8106A"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7287A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-0.0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88ED0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0.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B87C5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-2.26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471FA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0.023</w:t>
            </w:r>
          </w:p>
        </w:tc>
      </w:tr>
      <w:tr w:rsidR="00A8106A" w:rsidRPr="00A8106A" w14:paraId="6CC49F39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AA77E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83442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ichness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9BD9E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-0.12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C109E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0.0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65C69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-2.81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3E7E9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0.004</w:t>
            </w:r>
          </w:p>
        </w:tc>
      </w:tr>
      <w:tr w:rsidR="00A8106A" w:rsidRPr="00C86DD4" w14:paraId="3A56852C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D35C8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51F09" w14:textId="6C127763" w:rsidR="00A8106A" w:rsidRPr="001A5745" w:rsidRDefault="001A5745" w:rsidP="001A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Proportion of migratory birds </w:t>
            </w:r>
            <w:r w:rsidR="00A8106A" w:rsidRP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* Richnes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46CE4" w14:textId="77777777" w:rsidR="00A8106A" w:rsidRPr="00C86DD4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s-MX" w:eastAsia="es-MX"/>
              </w:rPr>
            </w:pPr>
            <w:r w:rsidRPr="00C86DD4">
              <w:rPr>
                <w:rFonts w:ascii="Times New Roman" w:eastAsia="Times New Roman" w:hAnsi="Times New Roman" w:cs="Times New Roman"/>
                <w:bCs/>
                <w:color w:val="000000"/>
                <w:lang w:val="es-MX" w:eastAsia="es-MX"/>
              </w:rPr>
              <w:t>0.0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251C1" w14:textId="77777777" w:rsidR="00A8106A" w:rsidRPr="00C86DD4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s-MX" w:eastAsia="es-MX"/>
              </w:rPr>
            </w:pPr>
            <w:r w:rsidRPr="00C86DD4">
              <w:rPr>
                <w:rFonts w:ascii="Times New Roman" w:eastAsia="Times New Roman" w:hAnsi="Times New Roman" w:cs="Times New Roman"/>
                <w:bCs/>
                <w:color w:val="000000"/>
                <w:lang w:val="es-MX" w:eastAsia="es-MX"/>
              </w:rPr>
              <w:t>0.0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7144E" w14:textId="77777777" w:rsidR="00A8106A" w:rsidRPr="00C86DD4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s-MX" w:eastAsia="es-MX"/>
              </w:rPr>
            </w:pPr>
            <w:r w:rsidRPr="00C86DD4">
              <w:rPr>
                <w:rFonts w:ascii="Times New Roman" w:eastAsia="Times New Roman" w:hAnsi="Times New Roman" w:cs="Times New Roman"/>
                <w:bCs/>
                <w:color w:val="000000"/>
                <w:lang w:val="es-MX" w:eastAsia="es-MX"/>
              </w:rPr>
              <w:t>1.9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2E135" w14:textId="77777777" w:rsidR="00A8106A" w:rsidRPr="00C86DD4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C86DD4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52</w:t>
            </w:r>
          </w:p>
        </w:tc>
      </w:tr>
      <w:tr w:rsidR="00A8106A" w:rsidRPr="00A8106A" w14:paraId="4BA56786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FB770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CFDFB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Abundance</w:t>
            </w:r>
            <w:proofErr w:type="spellEnd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86C29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0.57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A42E6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0.1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561DE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4.15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88C91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0.003</w:t>
            </w:r>
          </w:p>
        </w:tc>
      </w:tr>
      <w:tr w:rsidR="00A8106A" w:rsidRPr="00A8106A" w14:paraId="41287F81" w14:textId="77777777" w:rsidTr="00A8106A">
        <w:trPr>
          <w:trHeight w:val="34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15925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d.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5B5A3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Specialization</w:t>
            </w:r>
            <w:proofErr w:type="spellEnd"/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(H</w:t>
            </w: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s-MX" w:eastAsia="es-MX"/>
              </w:rPr>
              <w:t>2</w:t>
            </w: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5F5D8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55230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EB282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31278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</w:tr>
      <w:tr w:rsidR="00A8106A" w:rsidRPr="00A8106A" w14:paraId="1F7D1DE8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03FB8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9571B" w14:textId="6C3F7A78" w:rsidR="00A8106A" w:rsidRPr="00A8106A" w:rsidRDefault="001A5745" w:rsidP="001A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ropor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migrato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birds</w:t>
            </w:r>
            <w:proofErr w:type="spellEnd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F5171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44374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C8617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.65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10F19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48</w:t>
            </w:r>
          </w:p>
        </w:tc>
      </w:tr>
      <w:tr w:rsidR="00A8106A" w:rsidRPr="00A8106A" w14:paraId="21A9B956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10F72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A4ACD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ichness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471C4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D3721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6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8DF67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4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F5A58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379</w:t>
            </w:r>
          </w:p>
        </w:tc>
      </w:tr>
      <w:tr w:rsidR="00A8106A" w:rsidRPr="00A8106A" w14:paraId="5F4C2BEC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7EA25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E2F03" w14:textId="7AB4B193" w:rsidR="00A8106A" w:rsidRPr="001A5745" w:rsidRDefault="001A5745" w:rsidP="001A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Proportion of migratory birds </w:t>
            </w:r>
            <w:r w:rsidR="00A8106A" w:rsidRP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* Richnes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E47F4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B2884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E37BB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1.37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CCA5E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217</w:t>
            </w:r>
          </w:p>
        </w:tc>
      </w:tr>
      <w:tr w:rsidR="00A8106A" w:rsidRPr="00A8106A" w14:paraId="48EA950A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DEA49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19510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Abundance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05689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31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4A9CC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2E3C1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1.69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84BA3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29</w:t>
            </w:r>
          </w:p>
        </w:tc>
      </w:tr>
      <w:tr w:rsidR="00A8106A" w:rsidRPr="00A8106A" w14:paraId="18DF5755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47EF7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e.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7BDDF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Interaction</w:t>
            </w:r>
            <w:proofErr w:type="spellEnd"/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strength</w:t>
            </w:r>
            <w:proofErr w:type="spellEnd"/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assymmetry</w:t>
            </w:r>
            <w:proofErr w:type="spellEnd"/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(ISA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BDC52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FF421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5749F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7E16A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</w:tr>
      <w:tr w:rsidR="00A8106A" w:rsidRPr="00A8106A" w14:paraId="2A6AED9F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617B8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8BE65" w14:textId="0A3015D6" w:rsidR="00A8106A" w:rsidRPr="00A8106A" w:rsidRDefault="001A5745" w:rsidP="001A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ropor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migrato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birds</w:t>
            </w:r>
            <w:proofErr w:type="spellEnd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CE648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0.04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B3DD5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0.0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000E0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2.68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E6BD0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0.036</w:t>
            </w:r>
          </w:p>
        </w:tc>
      </w:tr>
      <w:tr w:rsidR="00A8106A" w:rsidRPr="00A8106A" w14:paraId="1785189A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AA52E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FCD4B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ichness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3B28D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9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5B23F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411B9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1.33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8C331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231</w:t>
            </w:r>
          </w:p>
        </w:tc>
      </w:tr>
      <w:tr w:rsidR="00A8106A" w:rsidRPr="00A8106A" w14:paraId="62DBAFAE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D91B4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B8459" w14:textId="607F6181" w:rsidR="00A8106A" w:rsidRPr="001A5745" w:rsidRDefault="001A5745" w:rsidP="001A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Proportion of migratory birds </w:t>
            </w:r>
            <w:r w:rsidR="00A8106A" w:rsidRP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* Richnes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141FE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D8A43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DEFC7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1.7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46B0E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32</w:t>
            </w:r>
          </w:p>
        </w:tc>
      </w:tr>
      <w:tr w:rsidR="00A8106A" w:rsidRPr="00A8106A" w14:paraId="3844D6FD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F9DE0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850ED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Abundance</w:t>
            </w:r>
            <w:proofErr w:type="spellEnd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55091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0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0948E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4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FE92B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1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111CE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86</w:t>
            </w:r>
          </w:p>
        </w:tc>
      </w:tr>
      <w:tr w:rsidR="00A8106A" w:rsidRPr="00A8106A" w14:paraId="4DFCC269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888DE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f.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78823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Niche </w:t>
            </w:r>
            <w:proofErr w:type="spellStart"/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overlap</w:t>
            </w:r>
            <w:proofErr w:type="spellEnd"/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(</w:t>
            </w:r>
            <w:proofErr w:type="spellStart"/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birds</w:t>
            </w:r>
            <w:proofErr w:type="spellEnd"/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E783D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7879C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A6881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7E805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</w:tr>
      <w:tr w:rsidR="00A8106A" w:rsidRPr="00A8106A" w14:paraId="40C8DB41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B11A1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04560" w14:textId="6FC0166B" w:rsidR="00A8106A" w:rsidRPr="00A8106A" w:rsidRDefault="001A5745" w:rsidP="001A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ropor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migrato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birds</w:t>
            </w:r>
            <w:proofErr w:type="spellEnd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23F53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44FFD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D418C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4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8913E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66</w:t>
            </w:r>
          </w:p>
        </w:tc>
      </w:tr>
      <w:tr w:rsidR="00A8106A" w:rsidRPr="00A8106A" w14:paraId="713B0E67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01D62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43176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ichness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A5542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24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59334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CFDA4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1.96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B6EEC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97</w:t>
            </w:r>
          </w:p>
        </w:tc>
      </w:tr>
      <w:tr w:rsidR="00A8106A" w:rsidRPr="00A8106A" w14:paraId="44141956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467E1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1C9EE" w14:textId="771F702F" w:rsidR="00A8106A" w:rsidRPr="001A5745" w:rsidRDefault="001A5745" w:rsidP="001A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Proportion of migratory birds </w:t>
            </w:r>
            <w:r w:rsidR="00A8106A" w:rsidRPr="001A5745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* Richnes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C62DC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98E7E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C3D9B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66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4483D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529</w:t>
            </w:r>
          </w:p>
        </w:tc>
      </w:tr>
      <w:tr w:rsidR="00A8106A" w:rsidRPr="00A8106A" w14:paraId="19F82367" w14:textId="77777777" w:rsidTr="00A8106A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1CD587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87B5A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Abundance</w:t>
            </w:r>
            <w:proofErr w:type="spellEnd"/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10756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41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E32757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42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68F7D1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7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F7E425" w14:textId="77777777" w:rsidR="00A8106A" w:rsidRPr="00A8106A" w:rsidRDefault="00A8106A" w:rsidP="00A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359</w:t>
            </w:r>
          </w:p>
        </w:tc>
      </w:tr>
      <w:tr w:rsidR="00A8106A" w:rsidRPr="00A8106A" w14:paraId="2318DAC5" w14:textId="77777777" w:rsidTr="00A8106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2F697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AE655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31ECD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162BC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58BFB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7F32D" w14:textId="77777777" w:rsidR="00A8106A" w:rsidRPr="00A8106A" w:rsidRDefault="00A8106A" w:rsidP="00A81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810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</w:tr>
    </w:tbl>
    <w:p w14:paraId="511382A8" w14:textId="313550C8" w:rsidR="00717B37" w:rsidRDefault="00717B37" w:rsidP="004B64B9"/>
    <w:sectPr w:rsidR="00717B37" w:rsidSect="00B72D2E">
      <w:pgSz w:w="12240" w:h="15840"/>
      <w:pgMar w:top="1418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629"/>
    <w:rsid w:val="00102E38"/>
    <w:rsid w:val="001A5745"/>
    <w:rsid w:val="003006D8"/>
    <w:rsid w:val="004B64B9"/>
    <w:rsid w:val="004C5945"/>
    <w:rsid w:val="005A3B22"/>
    <w:rsid w:val="005B1A71"/>
    <w:rsid w:val="006331CC"/>
    <w:rsid w:val="00717B37"/>
    <w:rsid w:val="008452E2"/>
    <w:rsid w:val="00A8106A"/>
    <w:rsid w:val="00AF3BF1"/>
    <w:rsid w:val="00B72D2E"/>
    <w:rsid w:val="00C448D7"/>
    <w:rsid w:val="00C72DB8"/>
    <w:rsid w:val="00C86DD4"/>
    <w:rsid w:val="00CF4A6E"/>
    <w:rsid w:val="00D82FA7"/>
    <w:rsid w:val="00F43AAF"/>
    <w:rsid w:val="00F90629"/>
    <w:rsid w:val="00FF4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52133"/>
  <w15:chartTrackingRefBased/>
  <w15:docId w15:val="{4E09BCA9-0FDA-4EE8-B001-224208563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629"/>
    <w:pPr>
      <w:spacing w:after="200" w:line="276" w:lineRule="auto"/>
    </w:pPr>
    <w:rPr>
      <w:rFonts w:ascii="Calibri" w:eastAsia="Calibri" w:hAnsi="Calibri" w:cs="Calibri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F9062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9062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90629"/>
    <w:rPr>
      <w:rFonts w:ascii="Calibri" w:eastAsia="Calibri" w:hAnsi="Calibri" w:cs="Calibri"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906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0629"/>
    <w:rPr>
      <w:rFonts w:ascii="Segoe UI" w:eastAsia="Calibr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0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8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</dc:creator>
  <cp:keywords/>
  <dc:description/>
  <cp:lastModifiedBy>mich</cp:lastModifiedBy>
  <cp:revision>15</cp:revision>
  <dcterms:created xsi:type="dcterms:W3CDTF">2015-10-02T20:37:00Z</dcterms:created>
  <dcterms:modified xsi:type="dcterms:W3CDTF">2016-04-13T15:31:00Z</dcterms:modified>
</cp:coreProperties>
</file>